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702604">
      <w:pPr>
        <w:pStyle w:val="2"/>
        <w:bidi w:val="0"/>
        <w:spacing w:before="0" w:beforeAutospacing="0"/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1 </w:t>
      </w:r>
      <w:r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FA Generic Questionnaire </w:t>
      </w:r>
      <w:r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A</w:t>
      </w:r>
      <w:r>
        <w:rPr>
          <w:rFonts w:hint="eastAsia" w:ascii="Arial" w:hAnsi="Arial" w:cs="Arial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option assessment, for both providers and residents</w:t>
      </w:r>
      <w:r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5630"/>
        <w:gridCol w:w="5723"/>
      </w:tblGrid>
      <w:tr w14:paraId="15AD8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70251B9D">
            <w:pPr>
              <w:spacing w:beforeAutospacing="0" w:after="0" w:line="240" w:lineRule="auto"/>
            </w:pPr>
            <w:r>
              <w:t xml:space="preserve">TFA construct </w:t>
            </w:r>
          </w:p>
        </w:tc>
        <w:tc>
          <w:tcPr>
            <w:tcW w:w="5630" w:type="dxa"/>
            <w:vAlign w:val="top"/>
          </w:tcPr>
          <w:p w14:paraId="56BA3F5C">
            <w:pPr>
              <w:spacing w:after="0" w:line="240" w:lineRule="auto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 w:eastAsia="宋体"/>
                <w:highlight w:val="none"/>
                <w:lang w:val="en-US" w:eastAsia="zh-CN"/>
              </w:rPr>
              <w:t>Statement for providers</w:t>
            </w:r>
          </w:p>
        </w:tc>
        <w:tc>
          <w:tcPr>
            <w:tcW w:w="5723" w:type="dxa"/>
            <w:vAlign w:val="top"/>
          </w:tcPr>
          <w:p w14:paraId="7DFB7725">
            <w:pPr>
              <w:spacing w:after="0" w:line="240" w:lineRule="auto"/>
              <w:rPr>
                <w:rFonts w:hint="default"/>
                <w:highlight w:val="none"/>
                <w:lang w:val="en-US"/>
              </w:rPr>
            </w:pPr>
            <w:r>
              <w:rPr>
                <w:rFonts w:hint="eastAsia" w:eastAsia="宋体"/>
                <w:highlight w:val="none"/>
                <w:lang w:val="en-US" w:eastAsia="zh-CN"/>
              </w:rPr>
              <w:t>Statement for residents</w:t>
            </w:r>
          </w:p>
        </w:tc>
      </w:tr>
      <w:tr w14:paraId="0D3AD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0B79177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ffective attitude </w:t>
            </w:r>
          </w:p>
          <w:p w14:paraId="29A93BE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How an individual feels about the intervention </w:t>
            </w:r>
          </w:p>
        </w:tc>
        <w:tc>
          <w:tcPr>
            <w:tcW w:w="5630" w:type="dxa"/>
            <w:vAlign w:val="top"/>
          </w:tcPr>
          <w:p w14:paraId="7D082AE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comfortable </w:t>
            </w:r>
            <w:r>
              <w:rPr>
                <w:b/>
                <w:bCs/>
                <w:i w:val="0"/>
                <w:iCs w:val="0"/>
                <w:sz w:val="20"/>
                <w:szCs w:val="20"/>
              </w:rPr>
              <w:t>d</w:t>
            </w:r>
            <w:r>
              <w:rPr>
                <w:rFonts w:hint="eastAsia" w:eastAsia="宋体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o/did</w:t>
            </w:r>
            <w:r>
              <w:rPr>
                <w:sz w:val="20"/>
                <w:szCs w:val="20"/>
              </w:rPr>
              <w:t xml:space="preserve"> you feel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implementing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the ICOPE program 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(e.g., screenin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g, individual care planning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)</w:t>
            </w:r>
            <w:r>
              <w:rPr>
                <w:sz w:val="20"/>
                <w:szCs w:val="20"/>
              </w:rPr>
              <w:t>?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6"/>
              <w:gridCol w:w="1297"/>
              <w:gridCol w:w="786"/>
              <w:gridCol w:w="1034"/>
              <w:gridCol w:w="1016"/>
            </w:tblGrid>
            <w:tr w14:paraId="11760B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305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38188F0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Very uncomfortable</w:t>
                  </w:r>
                </w:p>
              </w:tc>
              <w:tc>
                <w:tcPr>
                  <w:tcW w:w="1326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F45F643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Uncomfortable</w:t>
                  </w:r>
                </w:p>
              </w:tc>
              <w:tc>
                <w:tcPr>
                  <w:tcW w:w="810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5CEC49D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981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8C5EDF9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Comfortable</w:t>
                  </w:r>
                </w:p>
              </w:tc>
              <w:tc>
                <w:tcPr>
                  <w:tcW w:w="78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FF53617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 xml:space="preserve">Very comfortable </w:t>
                  </w:r>
                </w:p>
              </w:tc>
            </w:tr>
            <w:tr w14:paraId="0ABB4B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305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480F888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1326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6187941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810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749B78A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981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32A6082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78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4337072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</w:tbl>
          <w:p w14:paraId="2B42695E">
            <w:pPr>
              <w:spacing w:after="0" w:line="240" w:lineRule="auto"/>
            </w:pPr>
          </w:p>
        </w:tc>
        <w:tc>
          <w:tcPr>
            <w:tcW w:w="5723" w:type="dxa"/>
            <w:vAlign w:val="top"/>
          </w:tcPr>
          <w:p w14:paraId="2B3218D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omfortable</w:t>
            </w:r>
            <w:r>
              <w:rPr>
                <w:b/>
                <w:bCs/>
                <w:sz w:val="20"/>
                <w:szCs w:val="20"/>
              </w:rPr>
              <w:t xml:space="preserve"> d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o/di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you feel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articipating in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the ICOPE program 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(e.g., screenin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g, exercising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?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5"/>
              <w:gridCol w:w="1326"/>
              <w:gridCol w:w="810"/>
              <w:gridCol w:w="1034"/>
              <w:gridCol w:w="1016"/>
            </w:tblGrid>
            <w:tr w14:paraId="4AF349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305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089985E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Very uncomfortable</w:t>
                  </w:r>
                </w:p>
              </w:tc>
              <w:tc>
                <w:tcPr>
                  <w:tcW w:w="1326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EA4FBB3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Uncomfortable</w:t>
                  </w:r>
                </w:p>
              </w:tc>
              <w:tc>
                <w:tcPr>
                  <w:tcW w:w="810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9F28A4E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981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CE620FE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Comfortable</w:t>
                  </w:r>
                </w:p>
              </w:tc>
              <w:tc>
                <w:tcPr>
                  <w:tcW w:w="78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C0D8951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 xml:space="preserve">Very comfortable </w:t>
                  </w:r>
                </w:p>
              </w:tc>
            </w:tr>
            <w:tr w14:paraId="7D77C7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305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489A65C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1326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C651464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810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8AB7082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981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424B15E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78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C8A42EE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</w:tbl>
          <w:p w14:paraId="67F87F9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14:paraId="7CD0A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7B89F5E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urden</w:t>
            </w:r>
          </w:p>
          <w:p w14:paraId="5004E331">
            <w:pPr>
              <w:spacing w:after="0" w:line="240" w:lineRule="auto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The amount of effort required to participate in the intervention </w:t>
            </w:r>
          </w:p>
          <w:p w14:paraId="728D8433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630" w:type="dxa"/>
            <w:vAlign w:val="top"/>
          </w:tcPr>
          <w:p w14:paraId="4A52AA65">
            <w:pPr>
              <w:spacing w:after="0" w:line="24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How much effort </w:t>
            </w:r>
            <w:r>
              <w:rPr>
                <w:rFonts w:hint="eastAsia" w:eastAsia="宋体" w:cstheme="minorHAnsi"/>
                <w:b/>
                <w:bCs/>
                <w:sz w:val="20"/>
                <w:lang w:val="en-US" w:eastAsia="zh-CN"/>
              </w:rPr>
              <w:t>do/</w:t>
            </w:r>
            <w:r>
              <w:rPr>
                <w:rFonts w:cstheme="minorHAnsi"/>
                <w:b/>
                <w:bCs/>
                <w:sz w:val="20"/>
              </w:rPr>
              <w:t>did</w:t>
            </w:r>
            <w:r>
              <w:rPr>
                <w:rFonts w:cstheme="minorHAnsi"/>
                <w:sz w:val="20"/>
              </w:rPr>
              <w:t xml:space="preserve"> it take </w:t>
            </w:r>
            <w:r>
              <w:rPr>
                <w:rFonts w:hint="eastAsia" w:eastAsia="宋体" w:cstheme="minorHAnsi"/>
                <w:sz w:val="20"/>
                <w:lang w:val="en-US" w:eastAsia="zh-CN"/>
              </w:rPr>
              <w:t xml:space="preserve">to </w:t>
            </w:r>
            <w:r>
              <w:rPr>
                <w:rFonts w:hint="eastAsia" w:eastAsia="宋体" w:cstheme="minorHAnsi"/>
                <w:b/>
                <w:bCs/>
                <w:sz w:val="20"/>
                <w:lang w:val="en-US" w:eastAsia="zh-CN"/>
              </w:rPr>
              <w:t>implement</w:t>
            </w:r>
            <w:r>
              <w:rPr>
                <w:rFonts w:hint="eastAsia" w:eastAsia="宋体" w:cstheme="minorHAnsi"/>
                <w:sz w:val="20"/>
                <w:lang w:val="en-US" w:eastAsia="zh-CN"/>
              </w:rPr>
              <w:t xml:space="preserve"> the ICOPE program</w:t>
            </w:r>
            <w:r>
              <w:rPr>
                <w:rFonts w:cstheme="minorHAnsi"/>
                <w:sz w:val="20"/>
              </w:rPr>
              <w:t>?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171A222B"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E9834A3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effort at all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34AF4E4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A little effort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4EADAB6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F291E96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A lot of effort  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831DBA7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Huge effort </w:t>
                  </w:r>
                </w:p>
              </w:tc>
            </w:tr>
            <w:tr w14:paraId="537ADD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A6B142E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2F93463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B7B9C9C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947BF5C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503964A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24DAD792">
            <w:pPr>
              <w:spacing w:after="0" w:line="240" w:lineRule="auto"/>
            </w:pPr>
          </w:p>
        </w:tc>
        <w:tc>
          <w:tcPr>
            <w:tcW w:w="5723" w:type="dxa"/>
            <w:vAlign w:val="top"/>
          </w:tcPr>
          <w:p w14:paraId="6C2604E3">
            <w:pPr>
              <w:spacing w:after="0" w:line="24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How much effort </w:t>
            </w:r>
            <w:r>
              <w:rPr>
                <w:rFonts w:hint="eastAsia" w:eastAsia="宋体" w:cstheme="minorHAnsi"/>
                <w:b/>
                <w:bCs/>
                <w:sz w:val="20"/>
                <w:lang w:val="en-US" w:eastAsia="zh-CN"/>
              </w:rPr>
              <w:t>do/</w:t>
            </w:r>
            <w:r>
              <w:rPr>
                <w:rFonts w:cstheme="minorHAnsi"/>
                <w:b/>
                <w:bCs/>
                <w:sz w:val="20"/>
              </w:rPr>
              <w:t>did</w:t>
            </w:r>
            <w:r>
              <w:rPr>
                <w:rFonts w:cstheme="minorHAnsi"/>
                <w:sz w:val="20"/>
              </w:rPr>
              <w:t xml:space="preserve"> it take </w:t>
            </w:r>
            <w:r>
              <w:rPr>
                <w:rFonts w:hint="eastAsia" w:eastAsia="宋体" w:cstheme="minorHAnsi"/>
                <w:sz w:val="20"/>
                <w:lang w:val="en-US" w:eastAsia="zh-CN"/>
              </w:rPr>
              <w:t xml:space="preserve">to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articipate in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the ICOPE program</w:t>
            </w:r>
            <w:r>
              <w:rPr>
                <w:rFonts w:cstheme="minorHAnsi"/>
                <w:sz w:val="20"/>
              </w:rPr>
              <w:t>?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0509A1EC"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36B6355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effort at all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CE18710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A little effort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AFC9077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CD16724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A lot of effort  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8F02EFD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Huge effort </w:t>
                  </w:r>
                </w:p>
              </w:tc>
            </w:tr>
            <w:tr w14:paraId="5C3127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D4D1590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8BFBBB0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633A551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AFA0835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2052CF4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21B7D162">
            <w:pPr>
              <w:spacing w:after="0" w:line="240" w:lineRule="auto"/>
              <w:rPr>
                <w:rFonts w:cstheme="minorHAnsi"/>
                <w:sz w:val="20"/>
              </w:rPr>
            </w:pPr>
          </w:p>
        </w:tc>
      </w:tr>
      <w:tr w14:paraId="63ABA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3474D968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theme="minorHAnsi"/>
                <w:b/>
                <w:bCs/>
                <w:sz w:val="20"/>
                <w:szCs w:val="20"/>
                <w:highlight w:val="none"/>
              </w:rPr>
              <w:t xml:space="preserve">Ethicality </w:t>
            </w:r>
          </w:p>
          <w:p w14:paraId="5DF61CF5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The extent to which the intervention has good fit with an individual’s value system </w:t>
            </w:r>
          </w:p>
        </w:tc>
        <w:tc>
          <w:tcPr>
            <w:tcW w:w="5630" w:type="dxa"/>
            <w:vAlign w:val="top"/>
          </w:tcPr>
          <w:p w14:paraId="1BF2BE2A">
            <w:pPr>
              <w:spacing w:after="0" w:line="240" w:lineRule="auto"/>
              <w:rPr>
                <w:rFonts w:hint="default" w:eastAsia="宋体" w:cstheme="minorHAnsi"/>
                <w:sz w:val="20"/>
                <w:szCs w:val="20"/>
                <w:lang w:val="en-US" w:eastAsia="zh-CN"/>
              </w:rPr>
            </w:pPr>
            <w:bookmarkStart w:id="1" w:name="_GoBack"/>
            <w:r>
              <w:rPr>
                <w:rFonts w:cstheme="minorHAnsi"/>
                <w:sz w:val="20"/>
                <w:szCs w:val="20"/>
              </w:rPr>
              <w:t xml:space="preserve">Ther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re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/were</w:t>
            </w:r>
            <w:r>
              <w:rPr>
                <w:rFonts w:cstheme="minorHAnsi"/>
                <w:sz w:val="20"/>
                <w:szCs w:val="20"/>
              </w:rPr>
              <w:t xml:space="preserve"> moral or ethical consequences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to</w:t>
            </w:r>
            <w:r>
              <w:rPr>
                <w:rFonts w:hint="eastAsia" w:eastAsia="宋体" w:cstheme="minorHAnsi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lang w:val="en-US" w:eastAsia="zh-CN"/>
              </w:rPr>
              <w:t>implement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the ICOPE program</w:t>
            </w:r>
            <w:bookmarkEnd w:id="1"/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.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616C9D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680D837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4763C90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4B4FECB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1D955EF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92D8C8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 xml:space="preserve">Strongly agree </w:t>
                  </w:r>
                </w:p>
              </w:tc>
            </w:tr>
            <w:tr w14:paraId="533827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56501BF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E3122E5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1175AEC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1731F00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1A5C003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5</w:t>
                  </w:r>
                </w:p>
              </w:tc>
            </w:tr>
          </w:tbl>
          <w:p w14:paraId="6F7166F6">
            <w:pPr>
              <w:spacing w:after="0" w:line="240" w:lineRule="auto"/>
            </w:pPr>
          </w:p>
        </w:tc>
        <w:tc>
          <w:tcPr>
            <w:tcW w:w="5723" w:type="dxa"/>
            <w:vAlign w:val="top"/>
          </w:tcPr>
          <w:p w14:paraId="16D6C309">
            <w:pPr>
              <w:spacing w:after="0" w:line="240" w:lineRule="auto"/>
              <w:rPr>
                <w:rFonts w:hint="default"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cstheme="minorHAnsi"/>
                <w:sz w:val="20"/>
                <w:szCs w:val="20"/>
              </w:rPr>
              <w:t xml:space="preserve">Ther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re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/were</w:t>
            </w:r>
            <w:r>
              <w:rPr>
                <w:rFonts w:cstheme="minorHAnsi"/>
                <w:sz w:val="20"/>
                <w:szCs w:val="20"/>
              </w:rPr>
              <w:t xml:space="preserve"> moral or ethical consequences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to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articipate in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the ICOPE program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.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17C34A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B86F56D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C780952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DA09291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D27F174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BF55C2C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 xml:space="preserve">Strongly agree </w:t>
                  </w:r>
                </w:p>
              </w:tc>
            </w:tr>
            <w:tr w14:paraId="77329B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2C9E948">
                  <w:pPr>
                    <w:spacing w:after="0" w:line="240" w:lineRule="auto"/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sz w:val="16"/>
                      <w:szCs w:val="18"/>
                      <w:lang w:eastAsia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D863AA5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B300408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3F19907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A5ADCB8">
                  <w:pPr>
                    <w:spacing w:after="0" w:line="240" w:lineRule="auto"/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theme="minorHAnsi"/>
                      <w:b/>
                      <w:sz w:val="16"/>
                      <w:szCs w:val="18"/>
                      <w:lang w:eastAsia="en-GB"/>
                    </w:rPr>
                    <w:t>5</w:t>
                  </w:r>
                </w:p>
              </w:tc>
            </w:tr>
          </w:tbl>
          <w:p w14:paraId="28D74A9C">
            <w:pPr>
              <w:pStyle w:val="6"/>
              <w:spacing w:after="0"/>
              <w:rPr>
                <w:rFonts w:cstheme="minorHAnsi"/>
              </w:rPr>
            </w:pPr>
          </w:p>
        </w:tc>
      </w:tr>
      <w:tr w14:paraId="7A020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4E2CD58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erceived effectiveness</w:t>
            </w:r>
          </w:p>
          <w:p w14:paraId="4061E6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The extent to which the intervention is perceived to have achieved its objective  </w:t>
            </w:r>
          </w:p>
        </w:tc>
        <w:tc>
          <w:tcPr>
            <w:tcW w:w="5630" w:type="dxa"/>
            <w:vAlign w:val="top"/>
          </w:tcPr>
          <w:p w14:paraId="7728A975">
            <w:pPr>
              <w:spacing w:after="0" w:line="240" w:lineRule="auto"/>
              <w:rPr>
                <w:rFonts w:hint="default"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ICOPE program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is likely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to improve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has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improved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your clients</w:t>
            </w:r>
            <w:r>
              <w:rPr>
                <w:rFonts w:hint="default" w:eastAsia="宋体" w:cstheme="minorHAnsi"/>
                <w:b/>
                <w:bCs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 xml:space="preserve"> health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5A26B3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027CDA7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EF6314C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55CE5F6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ECAEF43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6DA5003C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 xml:space="preserve">Strongly agree </w:t>
                  </w:r>
                </w:p>
              </w:tc>
            </w:tr>
            <w:tr w14:paraId="19530DCA"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4BE6145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C244F0B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84EFA5B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D6DB0C2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853C3A2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5</w:t>
                  </w:r>
                </w:p>
              </w:tc>
            </w:tr>
          </w:tbl>
          <w:p w14:paraId="5067002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723" w:type="dxa"/>
            <w:vAlign w:val="top"/>
          </w:tcPr>
          <w:p w14:paraId="0A62B6CA">
            <w:pPr>
              <w:spacing w:after="0" w:line="240" w:lineRule="auto"/>
              <w:rPr>
                <w:rFonts w:hint="default"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ICOPE program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is likely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to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improve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ha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mproved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your health.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4E0CE7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3FB1CFD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C8AD581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3ECA8E4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6D95975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7B4210C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 xml:space="preserve">Strongly agree </w:t>
                  </w:r>
                </w:p>
              </w:tc>
            </w:tr>
            <w:tr w14:paraId="2C3BBA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B4A2D37">
                  <w:pPr>
                    <w:spacing w:after="0" w:line="240" w:lineRule="auto"/>
                    <w:rPr>
                      <w:rFonts w:cstheme="minorHAnsi"/>
                      <w:sz w:val="16"/>
                      <w:szCs w:val="18"/>
                    </w:rPr>
                  </w:pPr>
                  <w:r>
                    <w:rPr>
                      <w:rFonts w:cstheme="minorHAnsi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A592F10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C5DC811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EC7EC11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4DBD4EE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8"/>
                    </w:rPr>
                  </w:pPr>
                  <w:r>
                    <w:rPr>
                      <w:rFonts w:cstheme="minorHAnsi"/>
                      <w:b/>
                      <w:sz w:val="16"/>
                      <w:szCs w:val="18"/>
                    </w:rPr>
                    <w:t>5</w:t>
                  </w:r>
                </w:p>
              </w:tc>
            </w:tr>
          </w:tbl>
          <w:p w14:paraId="3B124857">
            <w:pPr>
              <w:pStyle w:val="6"/>
              <w:spacing w:after="0"/>
              <w:rPr>
                <w:rFonts w:cstheme="minorHAnsi"/>
              </w:rPr>
            </w:pPr>
          </w:p>
          <w:p w14:paraId="2626C5D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14:paraId="781E6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1E007D1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Intervention coherence </w:t>
            </w:r>
          </w:p>
          <w:p w14:paraId="3B0D485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The extent to which the participant understands how the intervention works </w:t>
            </w:r>
          </w:p>
        </w:tc>
        <w:tc>
          <w:tcPr>
            <w:tcW w:w="5630" w:type="dxa"/>
            <w:vAlign w:val="top"/>
          </w:tcPr>
          <w:p w14:paraId="22865657">
            <w:pPr>
              <w:spacing w:after="0" w:line="240" w:lineRule="auto"/>
              <w:rPr>
                <w:rFonts w:hint="default"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cstheme="minorHAnsi"/>
                <w:sz w:val="20"/>
                <w:szCs w:val="20"/>
              </w:rPr>
              <w:t>I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is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/was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eastAsia="en-GB"/>
              </w:rPr>
              <w:t>clear</w:t>
            </w:r>
            <w:r>
              <w:rPr>
                <w:rFonts w:cstheme="minorHAnsi"/>
                <w:sz w:val="20"/>
                <w:szCs w:val="20"/>
              </w:rPr>
              <w:t xml:space="preserve"> to me how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ICOPE program</w:t>
            </w:r>
            <w:r>
              <w:rPr>
                <w:rFonts w:cstheme="minorHAnsi"/>
                <w:sz w:val="20"/>
                <w:szCs w:val="20"/>
              </w:rPr>
              <w:t xml:space="preserve"> will help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impro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eastAsia="zh-CN"/>
              </w:rPr>
              <w:t>you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clients</w:t>
            </w:r>
            <w:r>
              <w:rPr>
                <w:rFonts w:hint="default" w:eastAsia="宋体" w:cstheme="minorHAnsi"/>
                <w:b/>
                <w:bCs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health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01FE3E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1B8A0F36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146A849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F1FEA14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6569446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13FF8EA4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agree </w:t>
                  </w:r>
                </w:p>
              </w:tc>
            </w:tr>
            <w:tr w14:paraId="31BCAE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F38D305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A2073C1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3F24D21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B3F5CAB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A774432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450CE2D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*Please tell us more about your views</w:t>
            </w:r>
          </w:p>
        </w:tc>
        <w:tc>
          <w:tcPr>
            <w:tcW w:w="5723" w:type="dxa"/>
            <w:vAlign w:val="top"/>
          </w:tcPr>
          <w:p w14:paraId="69A4917F">
            <w:pPr>
              <w:spacing w:after="0" w:line="240" w:lineRule="auto"/>
              <w:rPr>
                <w:rFonts w:hint="default" w:eastAsia="宋体" w:cstheme="minorHAnsi"/>
                <w:sz w:val="20"/>
                <w:szCs w:val="20"/>
                <w:lang w:val="en-US" w:eastAsia="zh-CN"/>
              </w:rPr>
            </w:pPr>
            <w:r>
              <w:rPr>
                <w:rFonts w:cstheme="minorHAnsi"/>
                <w:sz w:val="20"/>
                <w:szCs w:val="20"/>
              </w:rPr>
              <w:t>I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is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/was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eastAsia="en-GB"/>
              </w:rPr>
              <w:t>clear</w:t>
            </w:r>
            <w:r>
              <w:rPr>
                <w:rFonts w:cstheme="minorHAnsi"/>
                <w:sz w:val="20"/>
                <w:szCs w:val="20"/>
              </w:rPr>
              <w:t xml:space="preserve"> to me how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ICOP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program </w:t>
            </w:r>
            <w:r>
              <w:rPr>
                <w:rFonts w:cstheme="minorHAnsi"/>
                <w:sz w:val="20"/>
                <w:szCs w:val="20"/>
              </w:rPr>
              <w:t xml:space="preserve">will help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impro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eastAsia="zh-CN"/>
              </w:rPr>
              <w:t>your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health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26D554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D4FD6C3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A87B8AC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87AA783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8348882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663E8DC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agree </w:t>
                  </w:r>
                </w:p>
              </w:tc>
            </w:tr>
            <w:tr w14:paraId="4AD51D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C7B87B3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DB2E5E9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CCD2C37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F25F4DD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7544D8A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5E133B8F">
            <w:pPr>
              <w:pStyle w:val="6"/>
              <w:spacing w:after="0"/>
            </w:pPr>
            <w:r>
              <w:rPr>
                <w:rFonts w:cstheme="minorHAnsi"/>
                <w:i/>
                <w:iCs/>
                <w:sz w:val="20"/>
                <w:szCs w:val="20"/>
              </w:rPr>
              <w:t>*Please tell us more about your views</w:t>
            </w:r>
          </w:p>
        </w:tc>
      </w:tr>
      <w:tr w14:paraId="10B59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4D0F0C2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lf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fficacy </w:t>
            </w:r>
          </w:p>
          <w:p w14:paraId="59A1310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18"/>
                <w:szCs w:val="18"/>
              </w:rPr>
              <w:t xml:space="preserve">A participant’s confidence that they can perform behaviour(s) required to participate in the intervention </w:t>
            </w:r>
          </w:p>
        </w:tc>
        <w:tc>
          <w:tcPr>
            <w:tcW w:w="5630" w:type="dxa"/>
            <w:vAlign w:val="top"/>
          </w:tcPr>
          <w:p w14:paraId="2CAEF63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w confident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do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id</w:t>
            </w:r>
            <w:r>
              <w:rPr>
                <w:rFonts w:cstheme="minorHAnsi"/>
                <w:sz w:val="20"/>
                <w:szCs w:val="20"/>
              </w:rPr>
              <w:t xml:space="preserve"> you feel about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implementing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the ICOPE program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1026"/>
              <w:gridCol w:w="992"/>
              <w:gridCol w:w="992"/>
              <w:gridCol w:w="993"/>
            </w:tblGrid>
            <w:tr w14:paraId="01DB70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17C5BBF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Very unconfident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639B1D54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Unconfident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8821DAD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794CD85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Confident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6ACA61B5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Very confident </w:t>
                  </w:r>
                </w:p>
              </w:tc>
            </w:tr>
            <w:tr w14:paraId="6D81D4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2DBA94E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9855EAC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32FE5E6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966F26E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F2F6B7C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496A8F1F">
            <w:pPr>
              <w:spacing w:after="0" w:line="240" w:lineRule="auto"/>
            </w:pPr>
          </w:p>
        </w:tc>
        <w:tc>
          <w:tcPr>
            <w:tcW w:w="5723" w:type="dxa"/>
            <w:vAlign w:val="top"/>
          </w:tcPr>
          <w:p w14:paraId="01269A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confiden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do/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id</w:t>
            </w:r>
            <w:r>
              <w:rPr>
                <w:rFonts w:cstheme="minorHAnsi"/>
                <w:sz w:val="20"/>
                <w:szCs w:val="20"/>
              </w:rPr>
              <w:t xml:space="preserve"> you feel abou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t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articipating in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the ICOPE program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1026"/>
              <w:gridCol w:w="992"/>
              <w:gridCol w:w="992"/>
              <w:gridCol w:w="993"/>
            </w:tblGrid>
            <w:tr w14:paraId="44C45D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E8FF71D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Very unconfident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A94C0A0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Unconfident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1216A7BE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81D11BB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Confident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624563CF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Very confident </w:t>
                  </w:r>
                </w:p>
              </w:tc>
            </w:tr>
            <w:tr w14:paraId="037F7F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513C792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97D00E2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4FD79BA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58D234A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C36480D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227C85E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14:paraId="6B793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2C12A348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pportunity costs</w:t>
            </w:r>
          </w:p>
          <w:p w14:paraId="00CB50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The benefits, profits or values that would have to be given up to engage with the intervention </w:t>
            </w:r>
          </w:p>
        </w:tc>
        <w:tc>
          <w:tcPr>
            <w:tcW w:w="5630" w:type="dxa"/>
            <w:vAlign w:val="top"/>
          </w:tcPr>
          <w:p w14:paraId="7D9AC1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 xml:space="preserve">Implementing 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>the ICOPE program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will interfere/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interfered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r>
              <w:rPr>
                <w:rFonts w:hint="eastAsia" w:eastAsia="宋体" w:cstheme="minorHAnsi"/>
                <w:sz w:val="20"/>
                <w:szCs w:val="20"/>
                <w:lang w:eastAsia="zh-CN"/>
              </w:rPr>
              <w:t>your</w:t>
            </w:r>
            <w:r>
              <w:rPr>
                <w:rFonts w:cstheme="minorHAnsi"/>
                <w:sz w:val="20"/>
                <w:szCs w:val="20"/>
              </w:rPr>
              <w:t xml:space="preserve"> other priori</w:t>
            </w:r>
            <w:r>
              <w:rPr>
                <w:rFonts w:cstheme="minorHAnsi"/>
                <w:sz w:val="20"/>
                <w:szCs w:val="20"/>
                <w:lang w:eastAsia="en-GB"/>
              </w:rPr>
              <w:t>ti</w:t>
            </w:r>
            <w:r>
              <w:rPr>
                <w:rFonts w:cstheme="minorHAnsi"/>
                <w:sz w:val="20"/>
                <w:szCs w:val="20"/>
              </w:rPr>
              <w:t>es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438C19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5F1C070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369E3C8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1F63A13A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1F361446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6C7AF7E3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agree </w:t>
                  </w:r>
                </w:p>
              </w:tc>
            </w:tr>
            <w:tr w14:paraId="2FEECB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659A671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1C854ED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D1EBF86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7BB8BE8A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EDBEABD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62B6685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23" w:type="dxa"/>
            <w:vAlign w:val="top"/>
          </w:tcPr>
          <w:p w14:paraId="63CA52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Participating in</w:t>
            </w:r>
            <w:r>
              <w:rPr>
                <w:rFonts w:hint="eastAsia" w:eastAsia="宋体" w:cstheme="minorHAnsi"/>
                <w:sz w:val="20"/>
                <w:szCs w:val="20"/>
                <w:lang w:val="en-US" w:eastAsia="zh-CN"/>
              </w:rPr>
              <w:t xml:space="preserve"> the ICOPE program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0"/>
                <w:szCs w:val="20"/>
                <w:lang w:val="en-US" w:eastAsia="zh-CN"/>
              </w:rPr>
              <w:t>will interfere/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interfered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r>
              <w:rPr>
                <w:rFonts w:hint="eastAsia" w:eastAsia="宋体" w:cstheme="minorHAnsi"/>
                <w:sz w:val="20"/>
                <w:szCs w:val="20"/>
                <w:lang w:eastAsia="zh-CN"/>
              </w:rPr>
              <w:t>your</w:t>
            </w:r>
            <w:r>
              <w:rPr>
                <w:rFonts w:cstheme="minorHAnsi"/>
                <w:sz w:val="20"/>
                <w:szCs w:val="20"/>
              </w:rPr>
              <w:t xml:space="preserve"> other priori</w:t>
            </w:r>
            <w:r>
              <w:rPr>
                <w:rFonts w:cstheme="minorHAnsi"/>
                <w:sz w:val="20"/>
                <w:szCs w:val="20"/>
                <w:lang w:eastAsia="en-GB"/>
              </w:rPr>
              <w:t>ti</w:t>
            </w:r>
            <w:r>
              <w:rPr>
                <w:rFonts w:cstheme="minorHAnsi"/>
                <w:sz w:val="20"/>
                <w:szCs w:val="20"/>
              </w:rPr>
              <w:t>es</w:t>
            </w:r>
          </w:p>
          <w:tbl>
            <w:tblPr>
              <w:tblStyle w:val="9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992"/>
              <w:gridCol w:w="992"/>
              <w:gridCol w:w="992"/>
              <w:gridCol w:w="993"/>
            </w:tblGrid>
            <w:tr w14:paraId="2C1338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55BF2B7A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disagree 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9CA5AD2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78174C6D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No opinion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6AAFE0F0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EAAD886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 xml:space="preserve">Strongly agree </w:t>
                  </w:r>
                </w:p>
              </w:tc>
            </w:tr>
            <w:tr w14:paraId="440C6A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206C5C3">
                  <w:pPr>
                    <w:spacing w:after="0" w:line="240" w:lineRule="auto"/>
                    <w:rPr>
                      <w:rFonts w:cstheme="minorHAnsi"/>
                      <w:sz w:val="16"/>
                      <w:szCs w:val="16"/>
                    </w:rPr>
                  </w:pPr>
                  <w:r>
                    <w:rPr>
                      <w:rFonts w:cstheme="minorHAns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43DC4BC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56EAA413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666D384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0E0ED43A">
                  <w:pPr>
                    <w:spacing w:after="0" w:line="240" w:lineRule="auto"/>
                    <w:rPr>
                      <w:rFonts w:cstheme="minorHAnsi"/>
                      <w:b/>
                      <w:sz w:val="16"/>
                      <w:szCs w:val="16"/>
                    </w:rPr>
                  </w:pPr>
                  <w:r>
                    <w:rPr>
                      <w:rFonts w:cstheme="minorHAnsi"/>
                      <w:b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48BABDBD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14:paraId="7BC6F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vAlign w:val="top"/>
          </w:tcPr>
          <w:p w14:paraId="528BE00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General acceptability </w:t>
            </w:r>
          </w:p>
        </w:tc>
        <w:tc>
          <w:tcPr>
            <w:tcW w:w="5630" w:type="dxa"/>
            <w:vAlign w:val="top"/>
          </w:tcPr>
          <w:p w14:paraId="0A450FAC">
            <w:pPr>
              <w:spacing w:after="0" w:line="240" w:lineRule="auto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 xml:space="preserve">How acceptable </w:t>
            </w:r>
            <w:r>
              <w:rPr>
                <w:rFonts w:hint="eastAsia" w:cstheme="minorHAnsi"/>
                <w:b/>
                <w:bCs/>
                <w:sz w:val="20"/>
                <w:szCs w:val="20"/>
                <w:lang w:val="en-US" w:eastAsia="zh-CN"/>
              </w:rPr>
              <w:t>is/</w:t>
            </w:r>
            <w:r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was</w:t>
            </w:r>
            <w:r>
              <w:rPr>
                <w:rFonts w:hint="eastAsia" w:cstheme="minorHAnsi"/>
                <w:b/>
                <w:bCs/>
                <w:sz w:val="20"/>
                <w:szCs w:val="20"/>
                <w:lang w:val="en-US" w:eastAsia="zh-CN"/>
              </w:rPr>
              <w:t xml:space="preserve"> implementing</w:t>
            </w:r>
            <w:r>
              <w:rPr>
                <w:rFonts w:hint="eastAsia" w:cstheme="min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hint="eastAsia" w:cstheme="minorHAnsi"/>
                <w:sz w:val="20"/>
                <w:szCs w:val="20"/>
                <w:lang w:val="en-US" w:eastAsia="zh-CN"/>
              </w:rPr>
              <w:t>ICOPE program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to you? </w:t>
            </w:r>
          </w:p>
          <w:tbl>
            <w:tblPr>
              <w:tblStyle w:val="9"/>
              <w:tblW w:w="4082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1"/>
              <w:gridCol w:w="1109"/>
              <w:gridCol w:w="711"/>
              <w:gridCol w:w="939"/>
              <w:gridCol w:w="957"/>
            </w:tblGrid>
            <w:tr w14:paraId="1FBFBA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4" w:hRule="atLeast"/>
              </w:trPr>
              <w:tc>
                <w:tcPr>
                  <w:tcW w:w="907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FD41A43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Completely unacceptable</w:t>
                  </w:r>
                </w:p>
              </w:tc>
              <w:tc>
                <w:tcPr>
                  <w:tcW w:w="784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8B9EC10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Unacceptable</w:t>
                  </w:r>
                </w:p>
              </w:tc>
              <w:tc>
                <w:tcPr>
                  <w:tcW w:w="757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3A430714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805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FF86A87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Acceptable</w:t>
                  </w:r>
                </w:p>
              </w:tc>
              <w:tc>
                <w:tcPr>
                  <w:tcW w:w="829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B721F99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Completely acceptable</w:t>
                  </w:r>
                </w:p>
              </w:tc>
            </w:tr>
            <w:tr w14:paraId="7AC17B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9" w:hRule="atLeast"/>
              </w:trPr>
              <w:tc>
                <w:tcPr>
                  <w:tcW w:w="907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A5CBDE4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784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827D243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757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4AE17B20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805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3BB42200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829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16D4CF6D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</w:tbl>
          <w:p w14:paraId="3A51A399">
            <w:pPr>
              <w:spacing w:after="0" w:line="240" w:lineRule="auto"/>
            </w:pPr>
          </w:p>
        </w:tc>
        <w:tc>
          <w:tcPr>
            <w:tcW w:w="5723" w:type="dxa"/>
            <w:vAlign w:val="top"/>
          </w:tcPr>
          <w:p w14:paraId="7B5E9509">
            <w:pPr>
              <w:spacing w:after="0" w:line="240" w:lineRule="auto"/>
              <w:rPr>
                <w:rFonts w:cstheme="minorHAnsi"/>
                <w:sz w:val="20"/>
                <w:szCs w:val="20"/>
                <w:lang w:eastAsia="zh-CN"/>
              </w:rPr>
            </w:pPr>
            <w:bookmarkStart w:id="0" w:name="_Hlk75299398"/>
            <w:r>
              <w:rPr>
                <w:rFonts w:cstheme="minorHAnsi"/>
                <w:sz w:val="20"/>
                <w:szCs w:val="20"/>
                <w:lang w:eastAsia="zh-CN"/>
              </w:rPr>
              <w:t xml:space="preserve">How acceptable </w:t>
            </w:r>
            <w:r>
              <w:rPr>
                <w:rFonts w:hint="eastAsia" w:cstheme="minorHAnsi"/>
                <w:b/>
                <w:bCs/>
                <w:sz w:val="20"/>
                <w:szCs w:val="20"/>
                <w:lang w:val="en-US" w:eastAsia="zh-CN"/>
              </w:rPr>
              <w:t>is/</w:t>
            </w:r>
            <w:r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was</w:t>
            </w:r>
            <w:r>
              <w:rPr>
                <w:rFonts w:hint="eastAsia" w:cstheme="minorHAnsi"/>
                <w:b/>
                <w:bCs/>
                <w:sz w:val="20"/>
                <w:szCs w:val="20"/>
                <w:lang w:val="en-US" w:eastAsia="zh-CN"/>
              </w:rPr>
              <w:t xml:space="preserve"> participating in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the </w:t>
            </w:r>
            <w:r>
              <w:rPr>
                <w:rFonts w:hint="eastAsia" w:cstheme="minorHAnsi"/>
                <w:sz w:val="20"/>
                <w:szCs w:val="20"/>
                <w:lang w:val="en-US" w:eastAsia="zh-CN"/>
              </w:rPr>
              <w:t>ICOPE program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to you? </w:t>
            </w:r>
          </w:p>
          <w:tbl>
            <w:tblPr>
              <w:tblStyle w:val="9"/>
              <w:tblW w:w="4082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1"/>
              <w:gridCol w:w="1109"/>
              <w:gridCol w:w="711"/>
              <w:gridCol w:w="939"/>
              <w:gridCol w:w="957"/>
            </w:tblGrid>
            <w:tr w14:paraId="757885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4" w:hRule="atLeast"/>
              </w:trPr>
              <w:tc>
                <w:tcPr>
                  <w:tcW w:w="907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8646D2C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Completely unacceptable</w:t>
                  </w:r>
                </w:p>
              </w:tc>
              <w:tc>
                <w:tcPr>
                  <w:tcW w:w="784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AE69223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Unacceptable</w:t>
                  </w:r>
                </w:p>
              </w:tc>
              <w:tc>
                <w:tcPr>
                  <w:tcW w:w="757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098AA5D1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805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4D2FC5EE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Acceptable</w:t>
                  </w:r>
                </w:p>
              </w:tc>
              <w:tc>
                <w:tcPr>
                  <w:tcW w:w="829" w:type="dxa"/>
                  <w:tcBorders>
                    <w:top w:val="single" w:color="666666" w:sz="4" w:space="0"/>
                    <w:left w:val="single" w:color="666666" w:sz="4" w:space="0"/>
                    <w:right w:val="single" w:color="666666" w:sz="4" w:space="0"/>
                  </w:tcBorders>
                </w:tcPr>
                <w:p w14:paraId="26617E5E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Completely acceptable</w:t>
                  </w:r>
                </w:p>
              </w:tc>
            </w:tr>
            <w:tr w14:paraId="48DEC4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69" w:hRule="atLeast"/>
              </w:trPr>
              <w:tc>
                <w:tcPr>
                  <w:tcW w:w="907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021AFAC">
                  <w:pPr>
                    <w:spacing w:after="0" w:line="240" w:lineRule="auto"/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784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2103FD1B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757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8D8049F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805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8DCE70F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829" w:type="dxa"/>
                  <w:tcBorders>
                    <w:top w:val="single" w:color="666666" w:sz="4" w:space="0"/>
                    <w:left w:val="single" w:color="666666" w:sz="4" w:space="0"/>
                    <w:bottom w:val="single" w:color="666666" w:sz="4" w:space="0"/>
                    <w:right w:val="single" w:color="666666" w:sz="4" w:space="0"/>
                  </w:tcBorders>
                  <w:shd w:val="clear" w:color="auto" w:fill="A6A6A6"/>
                </w:tcPr>
                <w:p w14:paraId="6F5F4080">
                  <w:pPr>
                    <w:spacing w:after="0" w:line="240" w:lineRule="auto"/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ascii="Calibri" w:hAnsi="Calibri" w:eastAsia="Calibri" w:cs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  <w:bookmarkEnd w:id="0"/>
          </w:tbl>
          <w:p w14:paraId="0C1277A6">
            <w:pPr>
              <w:spacing w:after="0" w:line="240" w:lineRule="auto"/>
              <w:rPr>
                <w:rFonts w:cstheme="minorHAnsi"/>
                <w:sz w:val="20"/>
                <w:szCs w:val="20"/>
                <w:lang w:eastAsia="zh-CN"/>
              </w:rPr>
            </w:pPr>
          </w:p>
        </w:tc>
      </w:tr>
      <w:tr w14:paraId="696D6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6" w:type="dxa"/>
            <w:gridSpan w:val="3"/>
            <w:vAlign w:val="top"/>
          </w:tcPr>
          <w:p w14:paraId="12AE0659">
            <w:pPr>
              <w:pStyle w:val="17"/>
              <w:numPr>
                <w:ilvl w:val="0"/>
                <w:numId w:val="0"/>
              </w:numPr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 xml:space="preserve">Note: </w:t>
            </w:r>
            <w:r>
              <w:rPr>
                <w:rFonts w:hint="eastAsia"/>
              </w:rPr>
              <w:t>Items assessing burden and opportunity costs will be reverse-scored, with a higher score indicating higher acceptability. A correlation matrix will be used to compare the relationships between the scores for each TFA item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nd the general acceptability item.Pre- and post-intervention acceptability will be analyzed using a paired sample t-test.</w:t>
            </w:r>
            <w:r>
              <w:t xml:space="preserve"> </w:t>
            </w:r>
          </w:p>
        </w:tc>
      </w:tr>
    </w:tbl>
    <w:p w14:paraId="54343F80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D8A0634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D43003F">
      <w:pPr>
        <w:pStyle w:val="2"/>
        <w:bidi w:val="0"/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2 NoMAD Tool </w:t>
      </w:r>
      <w:r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Sustainability assessment, only for providers)</w:t>
      </w:r>
    </w:p>
    <w:tbl>
      <w:tblPr>
        <w:tblStyle w:val="9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8"/>
        <w:gridCol w:w="4115"/>
        <w:gridCol w:w="3887"/>
      </w:tblGrid>
      <w:tr w14:paraId="7916E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3080" w:type="dxa"/>
            <w:gridSpan w:val="3"/>
            <w:tcBorders>
              <w:bottom w:val="nil"/>
            </w:tcBorders>
            <w:shd w:val="clear" w:color="auto" w:fill="CFCECE" w:themeFill="background2" w:themeFillShade="E5"/>
            <w:vAlign w:val="center"/>
          </w:tcPr>
          <w:p w14:paraId="05F3852D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art A: About Yourself</w:t>
            </w:r>
          </w:p>
        </w:tc>
      </w:tr>
      <w:tr w14:paraId="7C8AC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270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Question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90F8A4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s</w:t>
            </w:r>
          </w:p>
        </w:tc>
      </w:tr>
      <w:tr w14:paraId="6F033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618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1. How many years have you worked for this [name of organization/department]?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99B514">
            <w:pP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-2 years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-5 years </w:t>
            </w:r>
          </w:p>
          <w:p w14:paraId="0D37C15F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6-10 years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11-15 years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ore than 15 years</w:t>
            </w:r>
          </w:p>
        </w:tc>
      </w:tr>
      <w:tr w14:paraId="52816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EC2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2. How would you describe your professional job category?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CBF581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ealth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ocial care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mbined Health &amp; Social Care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oluntary 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sym w:font="Wingdings" w:char="00A8"/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thers</w:t>
            </w:r>
          </w:p>
        </w:tc>
      </w:tr>
      <w:tr w14:paraId="0AF8F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3080" w:type="dxa"/>
            <w:gridSpan w:val="3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 w14:paraId="18A272AF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art B: General Questions About the Intervention</w:t>
            </w:r>
          </w:p>
        </w:tc>
      </w:tr>
      <w:tr w14:paraId="33469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DA1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Question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B8E008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cale</w:t>
            </w:r>
          </w:p>
        </w:tc>
      </w:tr>
      <w:tr w14:paraId="76A7F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DEE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 When you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mplement the ICOPE 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single"/>
                <w:lang w:val="en-US" w:eastAsia="zh-CN" w:bidi="ar"/>
              </w:rPr>
              <w:t>how familiar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oes it feel?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C74DB0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0 (Still feels very new) to 10 (Feels completely familiar)</w:t>
            </w:r>
          </w:p>
        </w:tc>
      </w:tr>
      <w:tr w14:paraId="626CD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68A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 Do you feel the ICOPE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single"/>
                <w:lang w:val="en-US" w:eastAsia="zh-CN" w:bidi="ar"/>
              </w:rPr>
              <w:t>is currently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 normal part of your work?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935783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0 (Not at all) to 10 (Completely)</w:t>
            </w:r>
          </w:p>
        </w:tc>
      </w:tr>
      <w:tr w14:paraId="32B00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C52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 Do you feel the ICOPE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single"/>
                <w:lang w:val="en-US" w:eastAsia="zh-CN" w:bidi="ar"/>
              </w:rPr>
              <w:t xml:space="preserve"> will become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 normal part of your work?</w:t>
            </w:r>
          </w:p>
        </w:tc>
        <w:tc>
          <w:tcPr>
            <w:tcW w:w="80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053E1C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0 (Not at all) to 10 (Completely)</w:t>
            </w:r>
          </w:p>
        </w:tc>
      </w:tr>
      <w:tr w14:paraId="1932F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080" w:type="dxa"/>
            <w:gridSpan w:val="3"/>
            <w:tcBorders>
              <w:top w:val="nil"/>
              <w:bottom w:val="nil"/>
            </w:tcBorders>
            <w:shd w:val="clear" w:color="auto" w:fill="CFCECE" w:themeFill="background2" w:themeFillShade="E5"/>
            <w:vAlign w:val="center"/>
          </w:tcPr>
          <w:p w14:paraId="3D911D3C">
            <w:pP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art C: Detailed Questions About the Intervention</w:t>
            </w:r>
          </w:p>
          <w:p w14:paraId="24C50F95">
            <w:pP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Segoe UI" w:cs="Arial" w:asciiTheme="minorAscii" w:hAnsiTheme="minorAscii"/>
                <w:b w:val="0"/>
                <w:bCs w:val="0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For each statement please select an answer that best suits your experience using Option A. If the statement is not relevant to you please select an answer from Option B.</w:t>
            </w:r>
          </w:p>
        </w:tc>
      </w:tr>
      <w:tr w14:paraId="6E017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308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61E2F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Section C1 (</w:t>
            </w:r>
            <w:r>
              <w:rPr>
                <w:rFonts w:hint="default" w:eastAsia="Segoe UI" w:cs="Arial" w:asciiTheme="minorAscii" w:hAnsiTheme="minorAscii"/>
                <w:b/>
                <w:bCs/>
                <w:i/>
                <w:iCs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Coherence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0584B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F3C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atement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8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7F5B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B</w:t>
            </w:r>
          </w:p>
        </w:tc>
      </w:tr>
      <w:tr w14:paraId="0B862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F2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 see how the ICOPE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ffers from usual ways of working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7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949E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7FCD3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770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 Staff in this organization have a shared understanding of the purpose of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8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40A2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1C981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BBE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nderstand how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ffects the nature of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r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wn work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C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3EAF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611FA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F1E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 see the potential value of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your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ork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3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0386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756EB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08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33011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Section C2 (</w:t>
            </w:r>
            <w:r>
              <w:rPr>
                <w:rFonts w:hint="default" w:eastAsia="Segoe UI" w:cs="Arial" w:asciiTheme="minorAscii" w:hAnsiTheme="minorAscii"/>
                <w:b/>
                <w:bCs/>
                <w:i/>
                <w:iCs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Cognitive participation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192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719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atement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3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FD3B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B</w:t>
            </w:r>
          </w:p>
        </w:tc>
      </w:tr>
      <w:tr w14:paraId="6DAA9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681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 There are key people who drive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gram 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forward and get others involve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4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F9D5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07DEA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392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elieve that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articipating in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COPE 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s a legitimate part of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y rol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3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0593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ole / Not relevant at this stage / Not relevant to the intervention</w:t>
            </w:r>
          </w:p>
        </w:tc>
      </w:tr>
      <w:tr w14:paraId="0B6DE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1E1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 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en to working with colleagues in new ways to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mplement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1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BDEB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ole / Not relevant at this stage / Not relevant to the intervention</w:t>
            </w:r>
          </w:p>
        </w:tc>
      </w:tr>
      <w:tr w14:paraId="3DD7D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153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ill continue to support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0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612D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24C02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308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632D8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Section C3 (</w:t>
            </w:r>
            <w:r>
              <w:rPr>
                <w:rFonts w:hint="default" w:eastAsia="Segoe UI" w:cs="Arial" w:asciiTheme="minorAscii" w:hAnsiTheme="minorAscii"/>
                <w:b/>
                <w:bCs/>
                <w:i/>
                <w:iCs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Collective action)</w:t>
            </w:r>
          </w:p>
        </w:tc>
      </w:tr>
      <w:tr w14:paraId="5C34E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344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atement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E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7FEB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B</w:t>
            </w:r>
          </w:p>
        </w:tc>
      </w:tr>
      <w:tr w14:paraId="2695D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D4E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 easily integrate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to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r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xisting work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7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D5B0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442D7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99B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srupts working relationships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1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A912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06C77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61D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ave confidence in other people's ability to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mplement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B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CD8B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4C64C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9D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 Work is assigned to those with skills appropriate to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D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E92A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62E39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C1C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 Sufficient training is provided to enable staff to implement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4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1DED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46C24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31A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 Sufficient resources are available to support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1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A73C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27060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E6D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 Management adequately supports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2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4CC2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35C5D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308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3375E">
            <w:pP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Section C4 (</w:t>
            </w:r>
            <w:r>
              <w:rPr>
                <w:rFonts w:hint="default" w:eastAsia="Segoe UI" w:cs="Arial" w:asciiTheme="minorAscii" w:hAnsiTheme="minorAscii"/>
                <w:b/>
                <w:bCs/>
                <w:i/>
                <w:iCs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Reflexive monitoring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414C9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80C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atement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2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8ED6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Option B</w:t>
            </w:r>
          </w:p>
        </w:tc>
      </w:tr>
      <w:tr w14:paraId="7ACA6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75F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 am 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ware of reports about the effects of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5ED2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7E4DE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DC1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 The staff agree that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s worthwhil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D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4FFF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25B1F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33659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 the effects that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as had on your work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5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648D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5ED1A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50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F30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 Feedback about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 be used to improve it in the futur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0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9CA4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  <w:tr w14:paraId="3259A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07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130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 modify how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you</w:t>
            </w:r>
            <w:r>
              <w:rPr>
                <w:rFonts w:hint="default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ork with the ICOPE  </w:t>
            </w:r>
            <w:r>
              <w:rPr>
                <w:rFonts w:hint="eastAsia" w:eastAsia="Segoe UI" w:cs="Arial" w:asciiTheme="minorAscii" w:hAnsiTheme="minorAscii"/>
                <w:b/>
                <w:bCs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program</w:t>
            </w:r>
          </w:p>
        </w:tc>
        <w:tc>
          <w:tcPr>
            <w:tcW w:w="4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3C2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Strongly Agree / Agree / Neither agree nor disagree / Disagree / Strongly Disagree</w:t>
            </w:r>
          </w:p>
        </w:tc>
        <w:tc>
          <w:tcPr>
            <w:tcW w:w="3887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1E604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sz w:val="22"/>
                <w:szCs w:val="22"/>
                <w:u w:val="none"/>
              </w:rPr>
            </w:pP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 relevant to </w:t>
            </w:r>
            <w:r>
              <w:rPr>
                <w:rFonts w:hint="eastAsia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>my role</w:t>
            </w:r>
            <w:r>
              <w:rPr>
                <w:rFonts w:hint="default" w:eastAsia="Segoe UI" w:cs="Arial" w:asciiTheme="minorAscii" w:hAnsiTheme="minorAscii"/>
                <w:i w:val="0"/>
                <w:iCs w:val="0"/>
                <w:color w:val="40404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/ Not relevant at this stage / Not relevant to the intervention</w:t>
            </w:r>
          </w:p>
        </w:tc>
      </w:tr>
    </w:tbl>
    <w:p w14:paraId="72F27A31">
      <w:pPr>
        <w:rPr>
          <w:rFonts w:hint="eastAsia" w:eastAsia="宋体"/>
          <w:b/>
          <w:bCs/>
          <w:lang w:val="en-US" w:eastAsia="zh-CN"/>
        </w:rPr>
      </w:pPr>
    </w:p>
    <w:p w14:paraId="7B78B6EB">
      <w:pPr>
        <w:rPr>
          <w:rFonts w:hint="eastAsia" w:eastAsia="宋体"/>
          <w:b/>
          <w:bCs/>
          <w:lang w:val="en-US" w:eastAsia="zh-CN"/>
        </w:rPr>
      </w:pPr>
    </w:p>
    <w:p w14:paraId="229795EE">
      <w:pPr>
        <w:pStyle w:val="2"/>
        <w:bidi w:val="0"/>
        <w:spacing w:before="0" w:beforeAutospacing="0"/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lang w:val="en-US" w:eastAsia="en-GB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en-GB"/>
          <w14:textFill>
            <w14:solidFill>
              <w14:schemeClr w14:val="tx1"/>
            </w14:solidFill>
          </w14:textFill>
        </w:rPr>
        <w:t xml:space="preserve"> SCIROCCO tool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en-GB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netration assessment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en-GB"/>
          <w14:textFill>
            <w14:solidFill>
              <w14:schemeClr w14:val="tx1"/>
            </w14:solidFill>
          </w14:textFill>
        </w:rPr>
        <w:t>, only for providers)</w:t>
      </w:r>
    </w:p>
    <w:tbl>
      <w:tblPr>
        <w:tblStyle w:val="10"/>
        <w:tblW w:w="0" w:type="auto"/>
        <w:jc w:val="center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 w14:paraId="5E6F3A53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53D74739">
            <w:pPr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4"/>
                <w:szCs w:val="24"/>
                <w:lang w:val="en-US" w:eastAsia="en-GB" w:bidi="ar-SA"/>
              </w:rPr>
              <w:t>1.</w:t>
            </w:r>
            <w:r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  <w:t xml:space="preserve">Readiness to Change </w:t>
            </w:r>
            <w:r>
              <w:rPr>
                <w:rFonts w:hint="default" w:ascii="Arial" w:hAnsi="Arial" w:eastAsia="Times New Roman" w:cs="Arial"/>
                <w:sz w:val="24"/>
                <w:szCs w:val="24"/>
                <w:lang w:eastAsia="en-GB"/>
              </w:rPr>
              <w:br w:type="textWrapping"/>
            </w:r>
          </w:p>
          <w:p w14:paraId="02B83D40">
            <w:pPr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No acknowledgement of compelling need to change</w:t>
            </w:r>
          </w:p>
          <w:p w14:paraId="71127CB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Compelling need is recogni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ed, but no clear version or strategic plan</w:t>
            </w:r>
          </w:p>
          <w:p w14:paraId="6D4768B9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Dialogue and consensus-building underway; plan being developed</w:t>
            </w:r>
          </w:p>
          <w:p w14:paraId="678975DE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Vision or plan embedded in policy; leaders and champions emerging</w:t>
            </w:r>
          </w:p>
          <w:p w14:paraId="1F7BBECF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Leadership, vision and plan clear to the general public; pressure for change</w:t>
            </w:r>
          </w:p>
          <w:p w14:paraId="6953DA06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Political consensus; public support; visible stakeholder engagement.</w:t>
            </w:r>
          </w:p>
        </w:tc>
      </w:tr>
      <w:tr w14:paraId="3AFF01AD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0" w:type="auto"/>
          </w:tcPr>
          <w:p w14:paraId="6C1D7BFC">
            <w:pPr>
              <w:spacing w:after="0" w:line="240" w:lineRule="auto"/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  <w:t xml:space="preserve">2. Structure </w:t>
            </w:r>
            <w:r>
              <w:rPr>
                <w:rFonts w:hint="default" w:ascii="Arial" w:hAnsi="Arial" w:eastAsia="宋体" w:cs="Arial"/>
                <w:b/>
                <w:sz w:val="24"/>
                <w:szCs w:val="24"/>
                <w:lang w:val="en-US" w:eastAsia="zh-CN"/>
              </w:rPr>
              <w:t>&amp;</w:t>
            </w:r>
            <w:r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  <w:t xml:space="preserve"> Governance</w:t>
            </w:r>
          </w:p>
          <w:p w14:paraId="3CDCD081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704D8C0D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Fragmented structure and governance in place</w:t>
            </w:r>
          </w:p>
          <w:p w14:paraId="6A02CEC6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Recognition of the need for structural and governance change</w:t>
            </w:r>
          </w:p>
          <w:p w14:paraId="08C36C1B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Formation of task forces, alliances and other informal ways of collaborating</w:t>
            </w:r>
          </w:p>
          <w:p w14:paraId="4C170A0B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Governance established at a regional or national level</w:t>
            </w:r>
          </w:p>
          <w:p w14:paraId="2AE937B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4 – Roadmap for a change programme defined and broadly accepted </w:t>
            </w:r>
          </w:p>
          <w:p w14:paraId="500B3AA6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5 – Full, integrated programme established, with funding and a clear mandate.  </w:t>
            </w:r>
          </w:p>
        </w:tc>
      </w:tr>
      <w:tr w14:paraId="3347594A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63F0184C">
            <w:pPr>
              <w:spacing w:after="0" w:line="240" w:lineRule="auto"/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  <w:t>3. Information &amp; eHealth Services</w:t>
            </w:r>
          </w:p>
          <w:p w14:paraId="1FB33280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273544D8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Information systems are not designed to support integrated care</w:t>
            </w:r>
          </w:p>
          <w:p w14:paraId="419ED95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Information and eHealth services to support integrated care are being piloted</w:t>
            </w:r>
          </w:p>
          <w:p w14:paraId="06052518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Information and eHealth services to support integrated care are deployed but there is not yet region wide coverage</w:t>
            </w:r>
          </w:p>
          <w:p w14:paraId="0E6CC391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Information and eHealth services to support integrated care are available via a region-wide service but use of these services is not mandated</w:t>
            </w:r>
          </w:p>
          <w:p w14:paraId="7D974DD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4 – Mandated or funded use of regional/national eHealth infrastructure across the healthcare system </w:t>
            </w:r>
          </w:p>
          <w:p w14:paraId="30922BD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Universal, at-scale regional/national eHealth services used by all integrated care stakeholders.</w:t>
            </w:r>
          </w:p>
        </w:tc>
      </w:tr>
      <w:tr w14:paraId="252F411F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0" w:type="auto"/>
          </w:tcPr>
          <w:p w14:paraId="53393C5B">
            <w:pPr>
              <w:spacing w:after="0" w:line="240" w:lineRule="auto"/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  <w:t>4. Standardi</w:t>
            </w:r>
            <w:r>
              <w:rPr>
                <w:rFonts w:hint="eastAsia" w:ascii="Arial" w:hAnsi="Arial" w:eastAsia="宋体" w:cs="Arial"/>
                <w:b/>
                <w:sz w:val="24"/>
                <w:szCs w:val="24"/>
                <w:lang w:val="en-US" w:eastAsia="zh-CN"/>
              </w:rPr>
              <w:t>z</w:t>
            </w:r>
            <w:r>
              <w:rPr>
                <w:rFonts w:hint="default" w:ascii="Arial" w:hAnsi="Arial" w:eastAsia="Times New Roman" w:cs="Arial"/>
                <w:b/>
                <w:sz w:val="24"/>
                <w:szCs w:val="24"/>
                <w:lang w:eastAsia="en-GB"/>
              </w:rPr>
              <w:t>ation &amp; Simplification</w:t>
            </w:r>
          </w:p>
          <w:p w14:paraId="3FE7B85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30FF8D3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No standards in place or planned that support integrated care services</w:t>
            </w:r>
          </w:p>
          <w:p w14:paraId="56D8810B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Discussion of the necessity of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 xml:space="preserve"> Information and Communication Technology (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ICT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 to support integrated care and of any standards associated with that ICT</w:t>
            </w:r>
          </w:p>
          <w:p w14:paraId="4ADB609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2 – An ICT infrastructure to support integrated care has been agreed together with a recommended set of information standards – there may still be local variations </w:t>
            </w:r>
          </w:p>
          <w:p w14:paraId="5D1508F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A recommended set of agreed information standards at regional/national level; some shared procurements of new systems at regional/national level; some large-scale consolidations of ICT underway</w:t>
            </w:r>
          </w:p>
          <w:p w14:paraId="0B051D6F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4 – A unified set of agreed standards to be used for system implementations specified in procurement documents; many shared procurements of new systems; consolidated data centres and shared services widely deployed </w:t>
            </w:r>
          </w:p>
          <w:p w14:paraId="5E46E5EB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5 – A unified and mandated set of agreed standards to be used for system implementations fully incorporated into procurement processes; clear strategy for regional/national procurement of new systems; consolidated datacentres and shared services (including the cloud) is normal practice. </w:t>
            </w:r>
          </w:p>
        </w:tc>
      </w:tr>
      <w:tr w14:paraId="23CC2E46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20E1FEF5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5. Funding</w:t>
            </w:r>
          </w:p>
          <w:p w14:paraId="45EF36D1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7F04393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No additional funding is available to support the move towards integrated care</w:t>
            </w:r>
          </w:p>
          <w:p w14:paraId="6014737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Funding is available but mainly for the pilot projects and testing</w:t>
            </w:r>
          </w:p>
          <w:p w14:paraId="0B9E466B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Consolidated innovation funding available through competitions/grants for individual care providers and small-scale implementation</w:t>
            </w:r>
          </w:p>
          <w:p w14:paraId="37E3B500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Regional/national (or European) funding or PPP for scaling-up is available</w:t>
            </w:r>
          </w:p>
          <w:p w14:paraId="35A38F4D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Regional/national funding for on-going operations is available</w:t>
            </w:r>
          </w:p>
          <w:p w14:paraId="53C258FE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Secure multi-year budget, accessible to all stakeholders, to enable further service development</w:t>
            </w:r>
          </w:p>
        </w:tc>
      </w:tr>
      <w:tr w14:paraId="14565E5A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0" w:type="auto"/>
          </w:tcPr>
          <w:p w14:paraId="6B17F6DD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6. Removal of Inhibitors</w:t>
            </w:r>
          </w:p>
          <w:p w14:paraId="5B98D9F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0CCCA22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No awareness of the effects of inhibitors on integrated care</w:t>
            </w:r>
          </w:p>
          <w:p w14:paraId="21752C1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Awareness of inhibitors but no systematic approach to their management is in place</w:t>
            </w:r>
          </w:p>
          <w:p w14:paraId="39A9CDA8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Strategy for removing inhibitors agreed at a high level</w:t>
            </w:r>
          </w:p>
          <w:p w14:paraId="42436D4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Implementation Plan and process for removing inhibitors have started being implemented locally</w:t>
            </w:r>
          </w:p>
          <w:p w14:paraId="2FC47FC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Solutions for removal of inhibitors developed and commonly used</w:t>
            </w:r>
          </w:p>
          <w:p w14:paraId="49AB920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High completion rate of projects &amp; programmes; inhibitors no longer an issue for service development</w:t>
            </w:r>
          </w:p>
        </w:tc>
      </w:tr>
      <w:tr w14:paraId="6F1A6889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7AC23528">
            <w:pPr>
              <w:numPr>
                <w:ilvl w:val="0"/>
                <w:numId w:val="2"/>
              </w:num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Population Approach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br w:type="textWrapping"/>
            </w:r>
          </w:p>
          <w:p w14:paraId="486E378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Population health approach is not applied to the provision of integrated care services</w:t>
            </w:r>
          </w:p>
          <w:p w14:paraId="475501A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A population risk approach is applied to integrated care services but not yet systematically or to the full population</w:t>
            </w:r>
          </w:p>
          <w:p w14:paraId="232CFB59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Risk stratification is used systematically for certain parts of the population (e.g. high-use categories)</w:t>
            </w:r>
          </w:p>
          <w:p w14:paraId="0FB34819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3 – Group risk stratification for those who are at risk of becoming frequent service users </w:t>
            </w:r>
          </w:p>
          <w:p w14:paraId="6BE1947C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Population-wide risk stratification started but not fully acted on</w:t>
            </w:r>
          </w:p>
          <w:p w14:paraId="480A5C19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Whole population stratification deployed and fully implemented</w:t>
            </w:r>
          </w:p>
        </w:tc>
      </w:tr>
      <w:tr w14:paraId="78E5BFAB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63293898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8. Citizen Empowerment</w:t>
            </w:r>
          </w:p>
          <w:p w14:paraId="6FBE159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529EEEB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Citizen empowerment is not considered as part of integrated care provision</w:t>
            </w:r>
          </w:p>
          <w:p w14:paraId="1CD0532F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Citizen empowerment is recogni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ed as important part of integrated care provision but effective policies to support citizen empowerment are still in development</w:t>
            </w:r>
          </w:p>
          <w:p w14:paraId="321D263F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- Citizen empowerment is recogni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ed as important part of integrated care provision, effective policies to support citizen empowerment are in place but citizens do not have access to health information and health data</w:t>
            </w:r>
          </w:p>
          <w:p w14:paraId="765729F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- Citizens are consulted on integrated care services and have access to health information and health data</w:t>
            </w:r>
          </w:p>
          <w:p w14:paraId="38F6C3EF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Incentives and tools exist to motivate and support citizens to co-create healthcare services and use these services to participate in decision-making process about their own health</w:t>
            </w:r>
          </w:p>
          <w:p w14:paraId="64013AEE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Citizens are fully engaged in decision-making processes about their health, and are included in decision-making on service delivery and policy-making.</w:t>
            </w:r>
          </w:p>
        </w:tc>
      </w:tr>
      <w:tr w14:paraId="1E53F0F2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20F6F52A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9. Evaluation Methods</w:t>
            </w:r>
          </w:p>
          <w:p w14:paraId="4850E60E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  </w:t>
            </w:r>
          </w:p>
          <w:p w14:paraId="629695AE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Assessment scale:</w:t>
            </w:r>
          </w:p>
          <w:p w14:paraId="531EB8B8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No evaluation of integrated care services is in place or in development</w:t>
            </w:r>
          </w:p>
          <w:p w14:paraId="5CA15FA8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Evaluation of integrated care services exists, but not as a part of a systematic approach</w:t>
            </w:r>
          </w:p>
          <w:p w14:paraId="5CBE95E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Evaluation of integrated care services is planned to take place and be established as part of a systematic approach</w:t>
            </w:r>
          </w:p>
          <w:p w14:paraId="168A1404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Some integrated care initiatives and services are evaluated as part of a systematic approach</w:t>
            </w:r>
          </w:p>
          <w:p w14:paraId="7AD9255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Most integrated care initiatives are subject to a systematic approach to evaluation; published results</w:t>
            </w:r>
          </w:p>
          <w:p w14:paraId="0821841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A systematic approach to evaluation, responsiveness to the evaluation outcomes, and evaluation of the desired impact on service redesign (i.e., a closed loop process).</w:t>
            </w:r>
          </w:p>
        </w:tc>
      </w:tr>
      <w:tr w14:paraId="7A64B1D3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7BF018C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0. Breadth of Ambition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br w:type="textWrapping"/>
            </w:r>
          </w:p>
          <w:p w14:paraId="44F3F9C4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Assessment scale:</w:t>
            </w:r>
          </w:p>
          <w:p w14:paraId="5EC19BC2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Integrated services arise but not as a result of planning or the implementation of a strategy</w:t>
            </w:r>
          </w:p>
          <w:p w14:paraId="44814D39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The citizen or their family may need to act as the integrator of service in an unpredictable way</w:t>
            </w:r>
          </w:p>
          <w:p w14:paraId="2F7C6531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Integration within the same level of care (e.g., primary care)</w:t>
            </w:r>
          </w:p>
          <w:p w14:paraId="5242C857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Integration between care levels (e.g., between primary and secondary care)</w:t>
            </w:r>
          </w:p>
          <w:p w14:paraId="670C8CA4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Integration includes both social care service and health care service needs</w:t>
            </w:r>
          </w:p>
          <w:p w14:paraId="677C6404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 xml:space="preserve">5 – Fully integrated health &amp; social care services.  </w:t>
            </w:r>
          </w:p>
        </w:tc>
      </w:tr>
      <w:tr w14:paraId="2D6F4F1E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0406E364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1. Innovation Management</w:t>
            </w:r>
          </w:p>
          <w:p w14:paraId="47907174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67E9F05A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No innovation management in place</w:t>
            </w:r>
          </w:p>
          <w:p w14:paraId="14B6A1D0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Innovation is encouraged but there is no overall plan</w:t>
            </w:r>
          </w:p>
          <w:p w14:paraId="3D6A585E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Innovations are captured and there are some mechanisms in place to encourage knowledge transfer</w:t>
            </w:r>
          </w:p>
          <w:p w14:paraId="33CCE3A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Formali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ed innovation management process is planned and partially implemented</w:t>
            </w:r>
          </w:p>
          <w:p w14:paraId="7E1B9130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Formali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z</w:t>
            </w: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ed innovation management process is in place and widely implemented</w:t>
            </w:r>
          </w:p>
          <w:p w14:paraId="53CB7DDC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Extensive open innovation combined with supporting procurement &amp; the diffusion of good practice is in place</w:t>
            </w:r>
          </w:p>
        </w:tc>
      </w:tr>
      <w:tr w14:paraId="56826003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0" w:type="auto"/>
          </w:tcPr>
          <w:p w14:paraId="223B02F9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2. Capacity Building</w:t>
            </w:r>
          </w:p>
          <w:p w14:paraId="04CAE9D0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</w:p>
          <w:p w14:paraId="57078A93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0 – Integrated care services are not considered for capacity building</w:t>
            </w:r>
          </w:p>
          <w:p w14:paraId="575C0138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1 – Some systematic approaches to capacity building for integrated care services are in place</w:t>
            </w:r>
          </w:p>
          <w:p w14:paraId="7FA796AF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2 – Cooperation on capacity building for integrated care is growing across the region</w:t>
            </w:r>
          </w:p>
          <w:p w14:paraId="5B4CB381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3 – Systematic learning about integrated care and change management is in place but not widely</w:t>
            </w:r>
          </w:p>
          <w:p w14:paraId="288F467D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implemented.</w:t>
            </w:r>
          </w:p>
          <w:p w14:paraId="1B8FEF19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4 – Systematic learning about integrated care and change management is widely implemented;</w:t>
            </w:r>
          </w:p>
          <w:p w14:paraId="7BD442B5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knowledge is shared, skills retained and there is a lower turnover of experienced staff.</w:t>
            </w:r>
          </w:p>
          <w:p w14:paraId="1D085411">
            <w:pPr>
              <w:spacing w:after="0" w:line="240" w:lineRule="auto"/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hint="default" w:ascii="Arial" w:hAnsi="Arial" w:eastAsia="Times New Roman" w:cs="Arial"/>
                <w:sz w:val="22"/>
                <w:szCs w:val="22"/>
                <w:lang w:eastAsia="en-GB"/>
              </w:rPr>
              <w:t>5 – A person-centred learning healthcare system’ involving reflection and continuous improvement.</w:t>
            </w:r>
          </w:p>
        </w:tc>
      </w:tr>
    </w:tbl>
    <w:p w14:paraId="08FF1E78">
      <w:pPr>
        <w:rPr>
          <w:rFonts w:hint="eastAsia" w:eastAsia="宋体"/>
          <w:b/>
          <w:bCs/>
          <w:lang w:val="en-US" w:eastAsia="zh-CN"/>
        </w:rPr>
      </w:pP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roman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4514E5F"/>
    <w:multiLevelType w:val="singleLevel"/>
    <w:tmpl w:val="24514E5F"/>
    <w:lvl w:ilvl="0" w:tentative="0">
      <w:start w:val="7"/>
      <w:numFmt w:val="decimal"/>
      <w:suff w:val="space"/>
      <w:lvlText w:val="%1."/>
      <w:lvlJc w:val="left"/>
      <w:rPr>
        <w:rFonts w:hint="default"/>
        <w:b/>
        <w:bCs/>
        <w:sz w:val="21"/>
        <w:szCs w:val="21"/>
      </w:rPr>
    </w:lvl>
  </w:abstractNum>
  <w:abstractNum w:abstractNumId="1">
    <w:nsid w:val="31B638D1"/>
    <w:multiLevelType w:val="singleLevel"/>
    <w:tmpl w:val="31B638D1"/>
    <w:lvl w:ilvl="0" w:tentative="0">
      <w:start w:val="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F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5EF6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90F17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44872"/>
    <w:rsid w:val="003577FD"/>
    <w:rsid w:val="00364086"/>
    <w:rsid w:val="00374F1A"/>
    <w:rsid w:val="0038075E"/>
    <w:rsid w:val="00382C46"/>
    <w:rsid w:val="003A5848"/>
    <w:rsid w:val="003B71FF"/>
    <w:rsid w:val="003F5975"/>
    <w:rsid w:val="00414ADA"/>
    <w:rsid w:val="00422E10"/>
    <w:rsid w:val="004301FF"/>
    <w:rsid w:val="00433A4E"/>
    <w:rsid w:val="00440307"/>
    <w:rsid w:val="00441091"/>
    <w:rsid w:val="00460347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1AD0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1337B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2ABD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  <w:rsid w:val="047A4BFF"/>
    <w:rsid w:val="04AD3E5E"/>
    <w:rsid w:val="0C656371"/>
    <w:rsid w:val="13EB6006"/>
    <w:rsid w:val="16E80E66"/>
    <w:rsid w:val="18F338FE"/>
    <w:rsid w:val="19623E38"/>
    <w:rsid w:val="24227FE5"/>
    <w:rsid w:val="276A7E0D"/>
    <w:rsid w:val="2D3B29DA"/>
    <w:rsid w:val="2E7A6D8B"/>
    <w:rsid w:val="37F54B45"/>
    <w:rsid w:val="3BAA6ECF"/>
    <w:rsid w:val="40246F69"/>
    <w:rsid w:val="46974304"/>
    <w:rsid w:val="4ADB7F67"/>
    <w:rsid w:val="4C286FD9"/>
    <w:rsid w:val="50FD748F"/>
    <w:rsid w:val="53965979"/>
    <w:rsid w:val="557F102F"/>
    <w:rsid w:val="5645662B"/>
    <w:rsid w:val="58DA47BD"/>
    <w:rsid w:val="5EBC7E35"/>
    <w:rsid w:val="6217747C"/>
    <w:rsid w:val="62615580"/>
    <w:rsid w:val="66A27328"/>
    <w:rsid w:val="6B60510E"/>
    <w:rsid w:val="6DBE24C3"/>
    <w:rsid w:val="71B43BB9"/>
    <w:rsid w:val="72CE2154"/>
    <w:rsid w:val="7A337FF7"/>
    <w:rsid w:val="7B374A30"/>
    <w:rsid w:val="7E91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F5597" w:themeColor="accent1" w:themeShade="BF"/>
      <w:sz w:val="28"/>
      <w:szCs w:val="28"/>
    </w:rPr>
  </w:style>
  <w:style w:type="paragraph" w:styleId="3">
    <w:name w:val="heading 3"/>
    <w:basedOn w:val="1"/>
    <w:next w:val="1"/>
    <w:link w:val="14"/>
    <w:semiHidden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paragraph" w:styleId="4">
    <w:name w:val="heading 5"/>
    <w:basedOn w:val="1"/>
    <w:next w:val="1"/>
    <w:link w:val="25"/>
    <w:unhideWhenUsed/>
    <w:qFormat/>
    <w:uiPriority w:val="9"/>
    <w:pPr>
      <w:keepNext/>
      <w:keepLines/>
      <w:spacing w:before="40" w:after="0"/>
      <w:outlineLvl w:val="4"/>
    </w:pPr>
    <w:rPr>
      <w:rFonts w:eastAsia="Times New Roman" w:cs="Times New Roman"/>
      <w:i/>
      <w:sz w:val="24"/>
      <w:lang w:val="en-GB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35"/>
    <w:pPr>
      <w:spacing w:after="200" w:line="240" w:lineRule="auto"/>
    </w:pPr>
    <w:rPr>
      <w:b/>
      <w:bCs/>
      <w:color w:val="4472C4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6">
    <w:name w:val="annotation text"/>
    <w:basedOn w:val="1"/>
    <w:link w:val="26"/>
    <w:unhideWhenUsed/>
    <w:qFormat/>
    <w:uiPriority w:val="99"/>
    <w:pPr>
      <w:spacing w:line="240" w:lineRule="auto"/>
    </w:pPr>
    <w:rPr>
      <w:sz w:val="20"/>
      <w:szCs w:val="20"/>
      <w:lang w:val="en-GB"/>
    </w:rPr>
  </w:style>
  <w:style w:type="paragraph" w:styleId="7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10">
    <w:name w:val="Table Grid"/>
    <w:basedOn w:val="9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Light Shading"/>
    <w:basedOn w:val="9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3">
    <w:name w:val="Heading 1 Char"/>
    <w:basedOn w:val="12"/>
    <w:link w:val="2"/>
    <w:qFormat/>
    <w:uiPriority w:val="9"/>
    <w:rPr>
      <w:rFonts w:asciiTheme="majorHAnsi" w:hAnsiTheme="majorHAnsi" w:eastAsiaTheme="majorEastAsia" w:cstheme="majorBidi"/>
      <w:b/>
      <w:bCs/>
      <w:color w:val="2F5597" w:themeColor="accent1" w:themeShade="BF"/>
      <w:sz w:val="28"/>
      <w:szCs w:val="28"/>
    </w:rPr>
  </w:style>
  <w:style w:type="character" w:customStyle="1" w:styleId="14">
    <w:name w:val="Heading 3 Ch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paragraph" w:styleId="15">
    <w:name w:val="No Spacing"/>
    <w:link w:val="16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customStyle="1" w:styleId="16">
    <w:name w:val="No Spacing Char"/>
    <w:basedOn w:val="12"/>
    <w:link w:val="15"/>
    <w:qFormat/>
    <w:uiPriority w:val="1"/>
  </w:style>
  <w:style w:type="paragraph" w:styleId="17">
    <w:name w:val="List Paragraph"/>
    <w:basedOn w:val="1"/>
    <w:link w:val="18"/>
    <w:qFormat/>
    <w:uiPriority w:val="34"/>
    <w:pPr>
      <w:ind w:left="720"/>
      <w:contextualSpacing/>
    </w:pPr>
  </w:style>
  <w:style w:type="character" w:customStyle="1" w:styleId="18">
    <w:name w:val="List Paragraph Char"/>
    <w:basedOn w:val="12"/>
    <w:link w:val="17"/>
    <w:qFormat/>
    <w:uiPriority w:val="34"/>
  </w:style>
  <w:style w:type="paragraph" w:customStyle="1" w:styleId="19">
    <w:name w:val="20 Table-Contents-Center"/>
    <w:qFormat/>
    <w:uiPriority w:val="0"/>
    <w:pPr>
      <w:spacing w:before="20" w:after="20" w:line="240" w:lineRule="auto"/>
      <w:jc w:val="center"/>
    </w:pPr>
    <w:rPr>
      <w:rFonts w:ascii="Times New Roman" w:hAnsi="Times New Roman" w:eastAsia="MS Mincho" w:cs="Times New Roman"/>
      <w:sz w:val="20"/>
      <w:szCs w:val="24"/>
      <w:lang w:val="en-US" w:eastAsia="en-US" w:bidi="ar-SA"/>
    </w:rPr>
  </w:style>
  <w:style w:type="paragraph" w:customStyle="1" w:styleId="20">
    <w:name w:val="22 Table-Contents-Right"/>
    <w:qFormat/>
    <w:uiPriority w:val="0"/>
    <w:pPr>
      <w:spacing w:before="20" w:after="20" w:line="240" w:lineRule="auto"/>
      <w:jc w:val="right"/>
    </w:pPr>
    <w:rPr>
      <w:rFonts w:ascii="Times New Roman" w:hAnsi="Times New Roman" w:eastAsia="MS Mincho" w:cs="Arial"/>
      <w:sz w:val="20"/>
      <w:szCs w:val="24"/>
      <w:lang w:val="en-US" w:eastAsia="en-US" w:bidi="ar-SA"/>
    </w:rPr>
  </w:style>
  <w:style w:type="table" w:customStyle="1" w:styleId="21">
    <w:name w:val="List Table 31"/>
    <w:basedOn w:val="9"/>
    <w:qFormat/>
    <w:uiPriority w:val="48"/>
    <w:pPr>
      <w:spacing w:after="0" w:line="240" w:lineRule="auto"/>
    </w:pPr>
    <w:rPr>
      <w:lang w:val="en-GB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cPr>
        <w:shd w:val="clear" w:color="auto" w:fill="000000"/>
      </w:tcPr>
    </w:tblStylePr>
    <w:tblStylePr w:type="lastRow">
      <w:rPr>
        <w:b/>
        <w:bCs/>
      </w:rPr>
      <w:tcPr>
        <w:tcBorders>
          <w:top w:val="double" w:color="000000" w:sz="4" w:space="0"/>
        </w:tcBorders>
        <w:shd w:val="clear" w:color="auto" w:fill="FFFFFF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/>
      </w:tcPr>
    </w:tblStylePr>
    <w:tblStylePr w:type="band1Vert">
      <w:tcPr>
        <w:tcBorders>
          <w:left w:val="single" w:color="000000" w:sz="4" w:space="0"/>
          <w:right w:val="single" w:color="000000" w:sz="4" w:space="0"/>
        </w:tcBorders>
      </w:tcPr>
    </w:tblStylePr>
    <w:tblStylePr w:type="band1Horz">
      <w:tcPr>
        <w:tcBorders>
          <w:top w:val="single" w:color="000000" w:sz="4" w:space="0"/>
          <w:bottom w:val="single" w:color="000000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sz="4" w:space="0"/>
          <w:left w:val="nil"/>
        </w:tcBorders>
      </w:tcPr>
    </w:tblStylePr>
    <w:tblStylePr w:type="swCell">
      <w:tcPr>
        <w:tcBorders>
          <w:top w:val="double" w:color="000000" w:sz="4" w:space="0"/>
          <w:right w:val="nil"/>
        </w:tcBorders>
      </w:tcPr>
    </w:tblStylePr>
  </w:style>
  <w:style w:type="character" w:customStyle="1" w:styleId="22">
    <w:name w:val="Balloon Text Char"/>
    <w:basedOn w:val="12"/>
    <w:link w:val="7"/>
    <w:semiHidden/>
    <w:qFormat/>
    <w:uiPriority w:val="99"/>
    <w:rPr>
      <w:rFonts w:ascii="Tahoma" w:hAnsi="Tahoma" w:cs="Tahoma"/>
      <w:sz w:val="16"/>
      <w:szCs w:val="16"/>
    </w:rPr>
  </w:style>
  <w:style w:type="table" w:customStyle="1" w:styleId="23">
    <w:name w:val="Table Grid2"/>
    <w:basedOn w:val="9"/>
    <w:qFormat/>
    <w:uiPriority w:val="39"/>
    <w:pPr>
      <w:spacing w:after="0" w:line="240" w:lineRule="auto"/>
    </w:pPr>
    <w:rPr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Grid Table 6 Colorful111"/>
    <w:basedOn w:val="9"/>
    <w:qFormat/>
    <w:uiPriority w:val="51"/>
    <w:pPr>
      <w:spacing w:after="0" w:line="240" w:lineRule="auto"/>
    </w:pPr>
    <w:rPr>
      <w:rFonts w:ascii="Calibri" w:hAnsi="Calibri" w:eastAsia="Calibri" w:cs="Times New Roman"/>
      <w:color w:val="000000"/>
      <w:lang w:val="en-GB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25">
    <w:name w:val="Heading 5 Char"/>
    <w:basedOn w:val="12"/>
    <w:link w:val="4"/>
    <w:qFormat/>
    <w:uiPriority w:val="9"/>
    <w:rPr>
      <w:rFonts w:eastAsia="Times New Roman" w:cs="Times New Roman"/>
      <w:i/>
      <w:sz w:val="24"/>
      <w:lang w:val="en-GB"/>
    </w:rPr>
  </w:style>
  <w:style w:type="character" w:customStyle="1" w:styleId="26">
    <w:name w:val="Comment Text Char"/>
    <w:basedOn w:val="12"/>
    <w:link w:val="6"/>
    <w:qFormat/>
    <w:uiPriority w:val="99"/>
    <w:rPr>
      <w:sz w:val="20"/>
      <w:szCs w:val="20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249</Words>
  <Characters>11308</Characters>
  <Lines>270</Lines>
  <Paragraphs>181</Paragraphs>
  <TotalTime>2</TotalTime>
  <ScaleCrop>false</ScaleCrop>
  <LinksUpToDate>false</LinksUpToDate>
  <CharactersWithSpaces>1329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13:00Z</dcterms:created>
  <dc:creator>MATUBLE</dc:creator>
  <cp:lastModifiedBy>Quan</cp:lastModifiedBy>
  <dcterms:modified xsi:type="dcterms:W3CDTF">2025-05-11T03:1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A3Y2M4MjU1ZGVlYjhlMjU3NWI3NDM5NmM1YTE5NjQiLCJ1c2VySWQiOiIyNDI1NTU3ND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0006B829273412F93BBA1BE0B056E39_13</vt:lpwstr>
  </property>
</Properties>
</file>